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3544"/>
        <w:gridCol w:w="850"/>
      </w:tblGrid>
      <w:tr>
        <w:trPr/>
        <w:tc>
          <w:tcPr>
            <w:tcW w:w="521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/>
            </w:pPr>
            <w:r>
              <w:rPr>
                <w:rFonts w:eastAsia="Calibri"/>
                <w:b/>
                <w:sz w:val="20"/>
                <w:szCs w:val="20"/>
              </w:rPr>
              <w:t>Table S5</w:t>
            </w:r>
            <w:r>
              <w:rPr>
                <w:rFonts w:eastAsia="Calibri"/>
                <w:sz w:val="20"/>
                <w:szCs w:val="20"/>
              </w:rPr>
              <w:t>. Potential chemogenomic gene targets of the M1 genome based on in-depth literature and metabolic analyses.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b/>
                <w:b/>
                <w:sz w:val="16"/>
                <w:szCs w:val="16"/>
                <w:lang w:val="en-NZ"/>
              </w:rPr>
            </w:pPr>
            <w:r>
              <w:rPr>
                <w:rFonts w:eastAsia="Calibri"/>
                <w:b/>
                <w:sz w:val="16"/>
                <w:szCs w:val="16"/>
                <w:lang w:val="en-NZ"/>
              </w:rPr>
              <w:t>Locus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b/>
                <w:b/>
                <w:sz w:val="16"/>
                <w:szCs w:val="16"/>
                <w:lang w:val="en-NZ"/>
              </w:rPr>
            </w:pPr>
            <w:r>
              <w:rPr>
                <w:rFonts w:eastAsia="Calibri"/>
                <w:b/>
                <w:sz w:val="16"/>
                <w:szCs w:val="16"/>
                <w:lang w:val="en-NZ"/>
              </w:rPr>
              <w:t>Annotation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b/>
                <w:b/>
                <w:sz w:val="20"/>
                <w:szCs w:val="20"/>
                <w:vertAlign w:val="superscript"/>
                <w:lang w:val="en-NZ"/>
              </w:rPr>
            </w:pPr>
            <w:r>
              <w:rPr>
                <w:rFonts w:eastAsia="Calibri"/>
                <w:b/>
                <w:sz w:val="20"/>
                <w:szCs w:val="20"/>
                <w:vertAlign w:val="superscript"/>
                <w:lang w:val="en-NZ"/>
              </w:rPr>
              <w:t>Reference</w:t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sz w:val="22"/>
                <w:szCs w:val="22"/>
                <w:vertAlign w:val="superscript"/>
                <w:lang w:val="en-NZ"/>
              </w:rPr>
            </w:pPr>
            <w:r>
              <w:rPr>
                <w:rFonts w:eastAsia="Calibri"/>
                <w:b/>
                <w:sz w:val="22"/>
                <w:szCs w:val="22"/>
                <w:vertAlign w:val="superscript"/>
                <w:lang w:val="en-NZ"/>
              </w:rPr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</w:tcPr>
          <w:p>
            <w:pPr>
              <w:pStyle w:val="Normal"/>
              <w:rPr>
                <w:rFonts w:eastAsia="Calibri"/>
                <w:b/>
                <w:b/>
                <w:sz w:val="22"/>
                <w:szCs w:val="22"/>
                <w:lang w:val="en-NZ"/>
              </w:rPr>
            </w:pPr>
            <w:r>
              <w:rPr>
                <w:rFonts w:eastAsia="Calibri"/>
                <w:b/>
                <w:sz w:val="22"/>
                <w:szCs w:val="22"/>
                <w:lang w:val="en-NZ"/>
              </w:rPr>
              <w:t>AMINO ACID METABOLISM</w:t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sz w:val="20"/>
                <w:szCs w:val="16"/>
                <w:vertAlign w:val="superscript"/>
                <w:lang w:val="en-NZ"/>
              </w:rPr>
            </w:pPr>
            <w:r>
              <w:rPr>
                <w:rFonts w:eastAsia="Calibri"/>
                <w:b/>
                <w:sz w:val="20"/>
                <w:szCs w:val="16"/>
                <w:vertAlign w:val="superscript"/>
                <w:lang w:val="en-NZ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997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phospho-2-dehydro-3-deoxyheptonate aldolase/ fructose- bisphosphate aldolase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8,9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998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AroB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9-11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577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AroA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9,10,12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676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AroK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13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350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2078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GlnA1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GlnA2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14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122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GlyA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15-17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2139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HisB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18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152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LysA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19-21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153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DapF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21,22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743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PdaD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23, 24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208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TrpE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25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410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2112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2111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IlvB1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IlvB2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IlvN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26, 27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414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CimA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28, 29]</w:t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snapToGrid w:val="false"/>
              <w:rPr>
                <w:rFonts w:eastAsia="Calibri"/>
                <w:sz w:val="22"/>
                <w:szCs w:val="22"/>
                <w:vertAlign w:val="superscript"/>
              </w:rPr>
            </w:pPr>
            <w:r>
              <w:rPr>
                <w:rFonts w:eastAsia="Calibri"/>
                <w:sz w:val="22"/>
                <w:szCs w:val="22"/>
                <w:vertAlign w:val="superscript"/>
              </w:rPr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</w:tcPr>
          <w:p>
            <w:pPr>
              <w:pStyle w:val="Normal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CELL CYCLE</w:t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sz w:val="20"/>
                <w:szCs w:val="16"/>
                <w:vertAlign w:val="superscript"/>
                <w:lang w:val="en-NZ"/>
              </w:rPr>
            </w:pPr>
            <w:r>
              <w:rPr>
                <w:rFonts w:eastAsia="Calibri"/>
                <w:b/>
                <w:sz w:val="20"/>
                <w:szCs w:val="16"/>
                <w:vertAlign w:val="superscript"/>
                <w:lang w:val="en-NZ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481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FtsZ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30, 31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240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2212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PolD2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PolD1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32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864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865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DNA topoisomerase VI subunit A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DNA topoisomerase VI subunit B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33, 34]</w:t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snapToGrid w:val="false"/>
              <w:rPr>
                <w:rFonts w:eastAsia="Calibri"/>
                <w:sz w:val="22"/>
                <w:szCs w:val="22"/>
                <w:vertAlign w:val="superscript"/>
              </w:rPr>
            </w:pPr>
            <w:r>
              <w:rPr>
                <w:rFonts w:eastAsia="Calibri"/>
                <w:sz w:val="22"/>
                <w:szCs w:val="22"/>
                <w:vertAlign w:val="superscript"/>
              </w:rPr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</w:tcPr>
          <w:p>
            <w:pPr>
              <w:pStyle w:val="Normal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CELL ENVELOPE</w:t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sz w:val="20"/>
                <w:szCs w:val="16"/>
                <w:vertAlign w:val="superscript"/>
                <w:lang w:val="en-NZ"/>
              </w:rPr>
            </w:pPr>
            <w:r>
              <w:rPr>
                <w:rFonts w:eastAsia="Calibri"/>
                <w:b/>
                <w:sz w:val="20"/>
                <w:szCs w:val="16"/>
                <w:vertAlign w:val="superscript"/>
                <w:lang w:val="en-NZ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824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828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497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499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604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adhesin-like protein with transglutaminase domain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adhesin-like protein with transglutaminase domain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adhesin-like protein with transglutaminase domain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adhesin-like protein with transglutaminase domain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adhesin-like protein with transglutaminase domain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35- 44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836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cell shape determining protein MreB/Mrl family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45-47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047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poly-gamma-glutamate biosynthesis protein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48,49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2175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cell wall biosynthesis glycosyl transferase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707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042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118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745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2091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2092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cell wall biosynthesis protein Mur ligase family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cell wall biosynthesis protein Mur ligase family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cell wall biosynthesis protein Mur ligase family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cell wall biosynthesis protein Mur ligase family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cell wall biosynthesis protein Mur ligase family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cell wall biosynthesis protein Mur ligase family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50-54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964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041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cell wall biosynthesis protein phospho-N-acetylmuramoyl-pentapeptide-transferase family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cell wall biosynthesis protein phospho-N-acetylmuramoyl-pentapeptide-transferase family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55-57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2126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cell wall biosynthesis protein UDP-glycosyltransferase family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293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536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GlmS1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GlmS2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52, 58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388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413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NAD dependent epimerase/dehydratase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NAD dependent epimerase/dehydratase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59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458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449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GlmM1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GlmM2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52, 58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733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phosphosugar-binding protein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2136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polysaccharide biosynthesis protein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470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GalE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59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456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GlmU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52, 58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005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UppS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60, 61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2108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UppP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52,62-64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524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polysaccharide biosynthesis protein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65]</w:t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snapToGrid w:val="false"/>
              <w:rPr>
                <w:rFonts w:eastAsia="Calibri"/>
                <w:sz w:val="22"/>
                <w:szCs w:val="22"/>
                <w:vertAlign w:val="superscript"/>
              </w:rPr>
            </w:pPr>
            <w:r>
              <w:rPr>
                <w:rFonts w:eastAsia="Calibri"/>
                <w:sz w:val="22"/>
                <w:szCs w:val="22"/>
                <w:vertAlign w:val="superscript"/>
              </w:rPr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</w:tcPr>
          <w:p>
            <w:pPr>
              <w:pStyle w:val="Normal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CENTRAL CARBON METABOLISM</w:t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sz w:val="20"/>
                <w:szCs w:val="16"/>
                <w:vertAlign w:val="superscript"/>
                <w:lang w:val="en-NZ"/>
              </w:rPr>
            </w:pPr>
            <w:r>
              <w:rPr>
                <w:rFonts w:eastAsia="Calibri"/>
                <w:b/>
                <w:sz w:val="20"/>
                <w:szCs w:val="16"/>
                <w:vertAlign w:val="superscript"/>
                <w:lang w:val="en-NZ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434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AcsA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66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570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Acs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66-68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550mru0551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549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548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552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553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PorA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PorB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PorD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PorD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PorE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PorF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69-74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957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RpiA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75-77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634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Prs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78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250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310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Phi1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Phi2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  <w:lang w:val="en-NZ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75,77, 79-81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2131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Fae/Hps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  <w:lang w:val="en-NZ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75-77,81, 82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255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dh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83-86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847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888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PycA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PycB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87-90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088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655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16"/>
                <w:vertAlign w:val="superscript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SdhA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SdhB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91, 92]</w:t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snapToGrid w:val="false"/>
              <w:rPr>
                <w:rFonts w:eastAsia="Calibri"/>
                <w:sz w:val="22"/>
                <w:szCs w:val="22"/>
                <w:vertAlign w:val="superscript"/>
              </w:rPr>
            </w:pPr>
            <w:r>
              <w:rPr>
                <w:rFonts w:eastAsia="Calibri"/>
                <w:sz w:val="22"/>
                <w:szCs w:val="22"/>
                <w:vertAlign w:val="superscript"/>
              </w:rPr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</w:tcPr>
          <w:p>
            <w:pPr>
              <w:pStyle w:val="Normal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ENERGY METABOLISM</w:t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sz w:val="20"/>
                <w:szCs w:val="16"/>
                <w:vertAlign w:val="superscript"/>
                <w:lang w:val="en-NZ"/>
              </w:rPr>
            </w:pPr>
            <w:r>
              <w:rPr>
                <w:rFonts w:eastAsia="Calibri"/>
                <w:b/>
                <w:sz w:val="20"/>
                <w:szCs w:val="16"/>
                <w:vertAlign w:val="superscript"/>
                <w:lang w:val="en-NZ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701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702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699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703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698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700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695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696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697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AhaA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AhaB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AhaC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AhaD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AhaE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AhaF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AhaH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AhaI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AhaK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93-105]</w:t>
            </w:r>
          </w:p>
        </w:tc>
      </w:tr>
      <w:tr>
        <w:trPr>
          <w:trHeight w:val="899" w:hRule="atLeast"/>
        </w:trPr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2064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2061 mru2081 mru2063 mru2062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FrhA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FrhB1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FrhB2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FrhD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FrhG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106, 107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412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411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410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409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408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407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406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405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404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403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402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401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400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399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398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397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396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394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haA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haB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haC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haD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haE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haF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haG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haH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haI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haJ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haK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haL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haM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haN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haO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haP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haQ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</w:rPr>
              <w:t>EhaR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108, 109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ru2014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ru2013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ru2012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ru2011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ru2010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ru2009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ru2008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ru2007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ru2006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ru2005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ru2004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ru2003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ru2002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ru2001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ru2000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ru1999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ru1998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hbA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hbB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hbC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hbD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hbE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hbF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hbG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hbH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hbI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hbJ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hbK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hbL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hbM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hbN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hbO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hbP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hbQ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108, 110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906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905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908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2076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907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vhA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vhB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vhD1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vhD2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vhG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111-113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569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er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106, 114-116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117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817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212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816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HdrA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HdrB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HdrB2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HdrC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[S106, 115,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  <w:lang w:val="en-NZ"/>
              </w:rPr>
              <w:t>117-122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526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Hmd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106, 123-127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2142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td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126, 128-131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393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2022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Ftr1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Ftr2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106, 115-116, 132-133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619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ch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vertAlign w:val="superscript"/>
              </w:rPr>
              <w:t>[S106, 114, 115, 129,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134-136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924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928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926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927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925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262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850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crA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crB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crC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crD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crG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AtwA1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</w:rPr>
              <w:t>AtwA2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106, 114, 115, 137-151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ru1919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441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ru1920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ru1921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ru1922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ru1923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ru1918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ru1917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</w:rPr>
              <w:t>mru1916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trA1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trA2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trB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trC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trD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trE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trF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trG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</w:rPr>
              <w:t>MtrH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vertAlign w:val="superscript"/>
              </w:rPr>
              <w:t>[S106, 115,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121, 152-155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344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343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345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342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254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340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341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339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FwdA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FwdB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FwdC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FwdD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FwdE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FwdF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FwdG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FwdH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S121, 156-162]</w:t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</w:tcPr>
          <w:p>
            <w:pPr>
              <w:pStyle w:val="Normal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LIPID METABOLISM</w:t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eastAsia="Calibri"/>
                <w:b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031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630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FabG1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FabG2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163-167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955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EgsA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77, 168, 169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092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HmgA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170-175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640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hydroxymethylglutaryl-CoA synthase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169, 172, 173, 176, 177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922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Fni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77, 176, 178-180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921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isopentenyl diphosphate kinase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77, 181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920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vk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170-175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919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phosphomevalonate decarboxylase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77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102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digeranylgeranylglyceryl phosphate synthase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182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924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IdsA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177]</w:t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</w:tcPr>
          <w:p>
            <w:pPr>
              <w:pStyle w:val="Normal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MOBILE ELEMENTS</w:t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eastAsia="Calibri"/>
                <w:b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ru0317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phage-related protein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35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ru0320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ndoisopeptidase PeiR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171]</w:t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</w:tcPr>
          <w:p>
            <w:pPr>
              <w:pStyle w:val="Normal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PROTEIN FATE</w:t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eastAsia="Calibri"/>
                <w:b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2021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transglutaminase domain-containing protein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vertAlign w:val="superscript"/>
              </w:rPr>
              <w:t xml:space="preserve">[S35] 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391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oligosaccharyl transferase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832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sortase family protein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183, 184]</w:t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b/>
                <w:sz w:val="22"/>
                <w:szCs w:val="22"/>
              </w:rPr>
              <w:t>PROTEIN SYNTHESIS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2169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2029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142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GatA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GatB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GatC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185-189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571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CysS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vertAlign w:val="superscript"/>
              </w:rPr>
              <w:t>[S185, 186,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190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427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426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GatD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GatE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185-187, 191-193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126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IleS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186, 194-196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242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LysS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185-187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 xml:space="preserve">mru0954 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ProS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197, 198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947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SerS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186, 199, 200]</w:t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</w:tcPr>
          <w:p>
            <w:pPr>
              <w:pStyle w:val="Normal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PURINES AND PYRIMIDINES</w:t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eastAsia="Calibri"/>
                <w:b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839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PurO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77, 201, 202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595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PurP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77, 203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055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PyrF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204, 205]</w:t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</w:tcPr>
          <w:p>
            <w:pPr>
              <w:pStyle w:val="Normal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TRANSCRIPTION</w:t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eastAsia="Calibri"/>
                <w:b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ru1482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ru1481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ru1815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ru1814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ru1816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ru1817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ru0908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ru0161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ru1818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ru0913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ru0169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ru0912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</w:rPr>
              <w:t>mru1350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RpoE1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RpoE2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RpoA1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RpoA2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RpoB1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RpoB2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RpoD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RpoF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RpoH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Calibri"/>
                <w:sz w:val="16"/>
                <w:szCs w:val="16"/>
              </w:rPr>
              <w:t>RpoK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RpoL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RpoN</w:t>
            </w:r>
          </w:p>
          <w:p>
            <w:pPr>
              <w:pStyle w:val="Normal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RpoP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206, 207]</w:t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</w:tcPr>
          <w:p>
            <w:pPr>
              <w:pStyle w:val="Normal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TRANSPORTERS</w:t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eastAsia="Calibri"/>
                <w:b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405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transporter Na+/H+ antiporter family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208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snapToGrid w:val="false"/>
              <w:rPr>
                <w:rFonts w:eastAsia="Calibri"/>
                <w:sz w:val="22"/>
                <w:szCs w:val="22"/>
                <w:vertAlign w:val="superscript"/>
              </w:rPr>
            </w:pPr>
            <w:r>
              <w:rPr>
                <w:rFonts w:eastAsia="Calibri"/>
                <w:sz w:val="22"/>
                <w:szCs w:val="22"/>
                <w:vertAlign w:val="superscript"/>
              </w:rPr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snapToGrid w:val="false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snapToGrid w:val="false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</w:tcPr>
          <w:p>
            <w:pPr>
              <w:pStyle w:val="Normal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UNKNOWN FUNCTION</w:t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snapToGrid w:val="false"/>
              <w:rPr>
                <w:rFonts w:eastAsia="Calibri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eastAsia="Calibri"/>
                <w:b/>
                <w:sz w:val="20"/>
                <w:szCs w:val="20"/>
                <w:vertAlign w:val="superscript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668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929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097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181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915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771mru1778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774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931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436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695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ethanogenesis marker protein 1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ethanogenesis marker protein 10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ethanogenesis marker protein 11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ethanogenesis marker protein 13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ethanogenesis marker protein 14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ethanogenesis marker protein 15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ethanogenesis marker protein 2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ethanogenesis marker protein 3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ethanogenesis marker protein 7</w:t>
            </w:r>
          </w:p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ethanogenesis marker protein 8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H4MPT-linked C1 transfer pathway protein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209]</w:t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snapToGrid w:val="false"/>
              <w:rPr>
                <w:rFonts w:eastAsia="Calibri"/>
                <w:sz w:val="22"/>
                <w:szCs w:val="22"/>
                <w:vertAlign w:val="superscript"/>
              </w:rPr>
            </w:pPr>
            <w:r>
              <w:rPr>
                <w:rFonts w:eastAsia="Calibri"/>
                <w:sz w:val="22"/>
                <w:szCs w:val="22"/>
                <w:vertAlign w:val="superscript"/>
              </w:rPr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BFBFBF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VITAMINS AND COFACTORS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560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HemB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153, 210-212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541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CobA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153, 210-212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853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HemA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153, 210-215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544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HemD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153, 210-212, 216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999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HemL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210-214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746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HemC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153, 211-212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384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AksD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217-219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689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AksE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217-219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385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AksA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217, 219, 220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033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AksF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vertAlign w:val="superscript"/>
              </w:rPr>
              <w:t>[S217, 219,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221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283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ArfB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222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953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CofC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217, 223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253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787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FtsA1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FtsA2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217, 224-226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479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F</w:t>
            </w:r>
            <w:r>
              <w:rPr>
                <w:rFonts w:eastAsia="Calibri"/>
                <w:sz w:val="16"/>
                <w:szCs w:val="16"/>
                <w:vertAlign w:val="subscript"/>
                <w:lang w:val="en-NZ"/>
              </w:rPr>
              <w:t>420</w:t>
            </w:r>
            <w:r>
              <w:rPr>
                <w:rFonts w:eastAsia="Calibri"/>
                <w:sz w:val="16"/>
                <w:szCs w:val="16"/>
                <w:lang w:val="en-NZ"/>
              </w:rPr>
              <w:t>-0:gamma-glutamyl ligase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217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842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CofE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217, 227-229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974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266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NZ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CofG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CofH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230-232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2213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FucA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233-236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672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CofA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235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844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CofD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237, 238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949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ComB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239, 240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980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ComC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82, 217, 241, 242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896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fnA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217, 243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690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ptG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244-249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962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ptA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250, 251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559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CitG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252-254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845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ArfA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255, 256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215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RibC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257-262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0098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RibH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257-259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1007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RibD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263]</w:t>
            </w:r>
          </w:p>
        </w:tc>
      </w:tr>
      <w:tr>
        <w:trPr/>
        <w:tc>
          <w:tcPr>
            <w:tcW w:w="8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mru2174</w:t>
            </w:r>
          </w:p>
        </w:tc>
        <w:tc>
          <w:tcPr>
            <w:tcW w:w="35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16"/>
                <w:szCs w:val="16"/>
                <w:lang w:val="en-NZ"/>
              </w:rPr>
              <w:t>RibK</w:t>
            </w:r>
          </w:p>
        </w:tc>
        <w:tc>
          <w:tcPr>
            <w:tcW w:w="8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  <w:vertAlign w:val="superscript"/>
              </w:rPr>
              <w:t>[S264, 265]</w:t>
            </w:r>
          </w:p>
        </w:tc>
      </w:tr>
      <w:tr>
        <w:trPr/>
        <w:tc>
          <w:tcPr>
            <w:tcW w:w="5211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5E5E5" w:val="clear"/>
          </w:tcPr>
          <w:p>
            <w:pPr>
              <w:pStyle w:val="Normal"/>
              <w:snapToGrid w:val="false"/>
              <w:rPr>
                <w:rFonts w:eastAsia="Calibri"/>
                <w:sz w:val="22"/>
                <w:szCs w:val="22"/>
                <w:vertAlign w:val="superscript"/>
              </w:rPr>
            </w:pPr>
            <w:r>
              <w:rPr>
                <w:rFonts w:eastAsia="Calibri"/>
                <w:sz w:val="22"/>
                <w:szCs w:val="22"/>
                <w:vertAlign w:val="superscript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720" w:right="720" w:gutter="0" w:header="0" w:top="720" w:footer="708" w:bottom="764"/>
      <w:pgNumType w:fmt="decimal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  <w:r>
      <w:rPr/>
      <w:t xml:space="preserve"> </w:t>
    </w:r>
    <w:r>
      <w:rPr/>
      <w:t xml:space="preserve">| </w:t>
    </w:r>
    <w:r>
      <w:rPr>
        <w:color w:val="7F7F7F"/>
        <w:spacing w:val="60"/>
      </w:rPr>
      <w:t>Page</w: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val="en-GB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  <w:lang w:val="en-GB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  <w:lang w:val="en-GB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4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HeaderChar">
    <w:name w:val="Header Char"/>
    <w:basedOn w:val="DefaultParagraphFont"/>
    <w:qFormat/>
    <w:rPr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sz w:val="24"/>
      <w:szCs w:val="24"/>
      <w:lang w:val="en-GB"/>
    </w:rPr>
  </w:style>
  <w:style w:type="character" w:styleId="Journalname">
    <w:name w:val="journalname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en-NZ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  <w:lang w:val="en-NZ"/>
    </w:rPr>
  </w:style>
  <w:style w:type="paragraph" w:styleId="Title1">
    <w:name w:val="title1"/>
    <w:basedOn w:val="Normal"/>
    <w:qFormat/>
    <w:pPr>
      <w:spacing w:before="280" w:after="0"/>
      <w:ind w:left="825" w:hanging="0"/>
    </w:pPr>
    <w:rPr>
      <w:sz w:val="22"/>
      <w:szCs w:val="22"/>
      <w:lang w:val="en-NZ"/>
    </w:rPr>
  </w:style>
  <w:style w:type="paragraph" w:styleId="NormalWeb">
    <w:name w:val="Normal (Web)"/>
    <w:basedOn w:val="Normal"/>
    <w:qFormat/>
    <w:pPr>
      <w:spacing w:before="280" w:after="280"/>
    </w:pPr>
    <w:rPr>
      <w:lang w:val="en-NZ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9T22:35:00Z</dcterms:created>
  <dc:creator>leahys</dc:creator>
  <dc:description/>
  <cp:keywords/>
  <dc:language>en-US</dc:language>
  <cp:lastModifiedBy>leahys</cp:lastModifiedBy>
  <dcterms:modified xsi:type="dcterms:W3CDTF">2009-12-09T22:35:00Z</dcterms:modified>
  <cp:revision>2</cp:revision>
  <dc:subject/>
  <dc:title/>
</cp:coreProperties>
</file>